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3A7" w:rsidRPr="004C53A7" w:rsidRDefault="00495787" w:rsidP="004C53A7">
      <w:pPr>
        <w:keepNext/>
        <w:keepLines/>
        <w:spacing w:before="240" w:after="0"/>
        <w:outlineLvl w:val="0"/>
        <w:rPr>
          <w:rFonts w:eastAsiaTheme="majorEastAsia" w:cstheme="majorBidi"/>
          <w:b/>
          <w:szCs w:val="32"/>
          <w:lang w:eastAsia="zh-TW"/>
        </w:rPr>
      </w:pPr>
      <w:bookmarkStart w:id="0" w:name="_Toc405792296"/>
      <w:r>
        <w:rPr>
          <w:rFonts w:eastAsiaTheme="majorEastAsia" w:cstheme="majorBidi"/>
          <w:b/>
          <w:szCs w:val="32"/>
        </w:rPr>
        <w:t>S8 Tab</w:t>
      </w:r>
      <w:bookmarkStart w:id="1" w:name="_GoBack"/>
      <w:bookmarkEnd w:id="1"/>
      <w:r>
        <w:rPr>
          <w:rFonts w:eastAsiaTheme="majorEastAsia" w:cstheme="majorBidi"/>
          <w:b/>
          <w:szCs w:val="32"/>
        </w:rPr>
        <w:t>le</w:t>
      </w:r>
      <w:r w:rsidR="00ED4C5F">
        <w:rPr>
          <w:rFonts w:eastAsiaTheme="majorEastAsia" w:cstheme="majorBidi"/>
          <w:b/>
          <w:szCs w:val="32"/>
        </w:rPr>
        <w:t>.</w:t>
      </w:r>
      <w:r w:rsidR="004C53A7" w:rsidRPr="004C53A7">
        <w:rPr>
          <w:rFonts w:eastAsiaTheme="majorEastAsia" w:cstheme="majorBidi"/>
          <w:b/>
          <w:szCs w:val="32"/>
        </w:rPr>
        <w:t xml:space="preserve"> </w:t>
      </w:r>
      <w:r w:rsidR="004C53A7" w:rsidRPr="004C53A7">
        <w:rPr>
          <w:rFonts w:eastAsiaTheme="majorEastAsia" w:cstheme="majorBidi"/>
          <w:b/>
          <w:szCs w:val="32"/>
          <w:lang w:eastAsia="zh-TW"/>
        </w:rPr>
        <w:t>Risk of bias of included studies</w:t>
      </w:r>
      <w:bookmarkEnd w:id="0"/>
      <w:r w:rsidR="00ED4C5F">
        <w:rPr>
          <w:rFonts w:eastAsiaTheme="majorEastAsia" w:cstheme="majorBidi"/>
          <w:b/>
          <w:szCs w:val="32"/>
          <w:lang w:eastAsia="zh-TW"/>
        </w:rPr>
        <w:t>.</w:t>
      </w:r>
    </w:p>
    <w:tbl>
      <w:tblPr>
        <w:tblW w:w="13611" w:type="dxa"/>
        <w:tblLook w:val="04A0" w:firstRow="1" w:lastRow="0" w:firstColumn="1" w:lastColumn="0" w:noHBand="0" w:noVBand="1"/>
      </w:tblPr>
      <w:tblGrid>
        <w:gridCol w:w="256"/>
        <w:gridCol w:w="399"/>
        <w:gridCol w:w="3314"/>
        <w:gridCol w:w="960"/>
        <w:gridCol w:w="960"/>
        <w:gridCol w:w="960"/>
        <w:gridCol w:w="960"/>
        <w:gridCol w:w="960"/>
        <w:gridCol w:w="960"/>
        <w:gridCol w:w="960"/>
        <w:gridCol w:w="960"/>
        <w:gridCol w:w="981"/>
        <w:gridCol w:w="981"/>
      </w:tblGrid>
      <w:tr w:rsidR="004C53A7" w:rsidRPr="004C53A7" w:rsidTr="00121E4D">
        <w:trPr>
          <w:trHeight w:val="1290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ter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khter et al., 2013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ibor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0a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ibor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0b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  <w:r w:rsidRP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ibor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1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4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ic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´-</w:t>
            </w: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loševic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8 a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5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, b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6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o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1997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7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u et al., 1992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8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oe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4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9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liakim-Ikechukwu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3 (Ibo Nigerian)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0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liakim-Ikechukwu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3 (Yoruba Nigerian)</w:t>
            </w:r>
            <w:r w:rsidR="004F7D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0</w:t>
            </w:r>
            <w:r w:rsidR="004F7DEF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Ⅰ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. Study desig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bjective clearly form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e size for each gender ≥ 30 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ing method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nclusion criteria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Ⅱ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Photo taking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E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body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F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head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G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occlusal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lip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amera-subject distanc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J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hotographic parameters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MingLiU" w:eastAsia="MingLiU" w:hAnsi="MingLiU" w:cs="Times New Roman" w:hint="eastAsia"/>
                <w:b/>
                <w:bCs/>
                <w:color w:val="000000"/>
                <w:sz w:val="16"/>
                <w:szCs w:val="16"/>
              </w:rPr>
              <w:t>Ⅲ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Facial measur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K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andmark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ine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M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angul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N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ttempts to ensure and quantify rel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Ⅳ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tatistical analysis appropriate for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ounders accounted for in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Q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idence intervals provi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4C53A7" w:rsidRPr="004C53A7" w:rsidTr="00121E4D">
        <w:trPr>
          <w:trHeight w:val="330"/>
        </w:trPr>
        <w:tc>
          <w:tcPr>
            <w:tcW w:w="3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 of bias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</w:tr>
    </w:tbl>
    <w:p w:rsidR="004C53A7" w:rsidRPr="00ED4C5F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Cs w:val="20"/>
          <w:lang w:eastAsia="en-US"/>
        </w:rPr>
      </w:pPr>
      <w:r w:rsidRPr="00ED4C5F">
        <w:rPr>
          <w:rFonts w:eastAsiaTheme="minorHAnsi" w:cs="Times New Roman"/>
          <w:noProof/>
          <w:szCs w:val="20"/>
          <w:lang w:eastAsia="en-US"/>
        </w:rPr>
        <w:lastRenderedPageBreak/>
        <w:t>(cont’d)</w:t>
      </w:r>
    </w:p>
    <w:tbl>
      <w:tblPr>
        <w:tblW w:w="13647" w:type="dxa"/>
        <w:tblLook w:val="04A0" w:firstRow="1" w:lastRow="0" w:firstColumn="1" w:lastColumn="0" w:noHBand="0" w:noVBand="1"/>
      </w:tblPr>
      <w:tblGrid>
        <w:gridCol w:w="256"/>
        <w:gridCol w:w="399"/>
        <w:gridCol w:w="3314"/>
        <w:gridCol w:w="960"/>
        <w:gridCol w:w="960"/>
        <w:gridCol w:w="999"/>
        <w:gridCol w:w="999"/>
        <w:gridCol w:w="960"/>
        <w:gridCol w:w="960"/>
        <w:gridCol w:w="960"/>
        <w:gridCol w:w="960"/>
        <w:gridCol w:w="960"/>
        <w:gridCol w:w="960"/>
      </w:tblGrid>
      <w:tr w:rsidR="004C53A7" w:rsidRPr="004C53A7" w:rsidTr="00121E4D">
        <w:trPr>
          <w:trHeight w:val="1080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ter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töz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8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1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erdousi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3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2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ernandez-</w:t>
            </w: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veiro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2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3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ernández-Riveiro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3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4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ode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1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5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 et al., 2009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6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usein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0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7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le-</w:t>
            </w: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arlk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, 2008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8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e et al., 1989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19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in et al., 2013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0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Ⅰ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. Study desig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bjective clearly form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e size for each gender ≥ 30 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ing method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nclusion criteria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Ⅱ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Photo taking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E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body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F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head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G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occlusal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lip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amera-subject distanc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J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hotographic parameters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MingLiU" w:eastAsia="MingLiU" w:hAnsi="MingLiU" w:cs="Times New Roman" w:hint="eastAsia"/>
                <w:b/>
                <w:bCs/>
                <w:color w:val="000000"/>
                <w:sz w:val="16"/>
                <w:szCs w:val="16"/>
              </w:rPr>
              <w:t>Ⅲ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Facial measur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K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andmark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ine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M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angul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N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ttempts to ensure and quantify rel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Ⅳ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tatistical analysis appropriate for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ounders accounted for in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Q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idence intervals provi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4C53A7" w:rsidRPr="004C53A7" w:rsidTr="00121E4D">
        <w:trPr>
          <w:trHeight w:val="330"/>
        </w:trPr>
        <w:tc>
          <w:tcPr>
            <w:tcW w:w="3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 of bias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</w:tr>
    </w:tbl>
    <w:p w:rsidR="004C53A7" w:rsidRPr="004C53A7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4C53A7" w:rsidRPr="00ED4C5F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Cs w:val="20"/>
          <w:lang w:eastAsia="en-US"/>
        </w:rPr>
      </w:pPr>
      <w:r w:rsidRPr="00ED4C5F">
        <w:rPr>
          <w:rFonts w:eastAsiaTheme="minorHAnsi" w:cs="Times New Roman"/>
          <w:noProof/>
          <w:szCs w:val="20"/>
          <w:lang w:eastAsia="en-US"/>
        </w:rPr>
        <w:lastRenderedPageBreak/>
        <w:t>(cont’d)</w:t>
      </w:r>
    </w:p>
    <w:tbl>
      <w:tblPr>
        <w:tblW w:w="13830" w:type="dxa"/>
        <w:tblLook w:val="04A0" w:firstRow="1" w:lastRow="0" w:firstColumn="1" w:lastColumn="0" w:noHBand="0" w:noVBand="1"/>
      </w:tblPr>
      <w:tblGrid>
        <w:gridCol w:w="256"/>
        <w:gridCol w:w="399"/>
        <w:gridCol w:w="3314"/>
        <w:gridCol w:w="960"/>
        <w:gridCol w:w="960"/>
        <w:gridCol w:w="960"/>
        <w:gridCol w:w="960"/>
        <w:gridCol w:w="1221"/>
        <w:gridCol w:w="960"/>
        <w:gridCol w:w="960"/>
        <w:gridCol w:w="960"/>
        <w:gridCol w:w="960"/>
        <w:gridCol w:w="960"/>
      </w:tblGrid>
      <w:tr w:rsidR="004C53A7" w:rsidRPr="004C53A7" w:rsidTr="00121E4D">
        <w:trPr>
          <w:trHeight w:val="1080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ter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veday et al., 2011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1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lkoç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9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2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stafa, et al., 2013 (25-35 year old group)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3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stafa, et al., 2013 (35-45 year old group)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3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ghenemavwe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0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4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sunwoke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4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5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zdemir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09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6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rter et al., 2001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7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rter, 2004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8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ddy et al., 2011</w:t>
            </w:r>
            <w:r w:rsidR="00A27C9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29</w:t>
            </w:r>
            <w:r w:rsidR="00A27C9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Ⅰ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. Study desig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bjective clearly form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e size for each gender ≥ 30 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ing method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nclusion criteria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Ⅱ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Photo taking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E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body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F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head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G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occlusal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lip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amera-subject distanc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J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hotographic parameters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MingLiU" w:eastAsia="MingLiU" w:hAnsi="MingLiU" w:cs="Times New Roman" w:hint="eastAsia"/>
                <w:b/>
                <w:bCs/>
                <w:color w:val="000000"/>
                <w:sz w:val="16"/>
                <w:szCs w:val="16"/>
              </w:rPr>
              <w:t>Ⅲ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Facial measur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K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andmark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ine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M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angul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N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ttempts to ensure and quantify rel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Ⅳ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tatistical analysis appropriate for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ounders accounted for in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Q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idence intervals provi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4C53A7" w:rsidRPr="004C53A7" w:rsidTr="00121E4D">
        <w:trPr>
          <w:trHeight w:val="330"/>
        </w:trPr>
        <w:tc>
          <w:tcPr>
            <w:tcW w:w="3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 of bias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</w:tr>
    </w:tbl>
    <w:p w:rsidR="004C53A7" w:rsidRPr="004C53A7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4C53A7" w:rsidRPr="00ED4C5F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Cs w:val="24"/>
          <w:lang w:eastAsia="en-US"/>
        </w:rPr>
      </w:pPr>
      <w:r w:rsidRPr="00ED4C5F">
        <w:rPr>
          <w:rFonts w:eastAsiaTheme="minorHAnsi" w:cs="Times New Roman"/>
          <w:noProof/>
          <w:szCs w:val="24"/>
          <w:lang w:eastAsia="en-US"/>
        </w:rPr>
        <w:lastRenderedPageBreak/>
        <w:t>(cont’d)</w:t>
      </w:r>
    </w:p>
    <w:tbl>
      <w:tblPr>
        <w:tblW w:w="11649" w:type="dxa"/>
        <w:tblLook w:val="04A0" w:firstRow="1" w:lastRow="0" w:firstColumn="1" w:lastColumn="0" w:noHBand="0" w:noVBand="1"/>
      </w:tblPr>
      <w:tblGrid>
        <w:gridCol w:w="256"/>
        <w:gridCol w:w="399"/>
        <w:gridCol w:w="331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C53A7" w:rsidRPr="004C53A7" w:rsidTr="00121E4D">
        <w:trPr>
          <w:trHeight w:val="660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riter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pehr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2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0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im et al., 2000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1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ng et al., 2007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2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koha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2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3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malwa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1 (Chinese)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4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malwa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1 (Kenyan)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4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ng et al., 2009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5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oo</w:t>
            </w:r>
            <w:proofErr w:type="spellEnd"/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, 2013</w:t>
            </w:r>
            <w:r w:rsidR="004D37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[</w:t>
            </w:r>
            <w:r w:rsidRP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36</w:t>
            </w:r>
            <w:r w:rsidR="004D3764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</w:rPr>
              <w:t>]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Ⅰ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. Study desig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bjective clearly form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e size for each gender ≥ 30 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ampling method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. 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nclusion criteria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Ⅱ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Photo taking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E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body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F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head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G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occlusal position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sz w:val="16"/>
                <w:szCs w:val="16"/>
              </w:rPr>
              <w:t>Subjects' lip postur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I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amera-subject distance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J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hotographic parameters clearly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MingLiU" w:eastAsia="MingLiU" w:hAnsi="MingLiU" w:cs="Times New Roman" w:hint="eastAsia"/>
                <w:b/>
                <w:bCs/>
                <w:color w:val="000000"/>
                <w:sz w:val="16"/>
                <w:szCs w:val="16"/>
              </w:rPr>
              <w:t>Ⅲ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Facial measur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K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andmark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line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M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Definitions of angular measuremen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E96FFC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N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Attempts to ensure and quantify rel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ascii="SimSun" w:eastAsia="SimSun" w:hAnsi="SimSun" w:cs="SimSun"/>
                <w:b/>
                <w:bCs/>
                <w:color w:val="000000"/>
                <w:sz w:val="16"/>
                <w:szCs w:val="16"/>
              </w:rPr>
              <w:t>Ⅳ</w:t>
            </w: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.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O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Statistical analysis appropriate for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ounders accounted for in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Q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Confidence intervals provi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C53A7" w:rsidRPr="004C53A7" w:rsidTr="00121E4D">
        <w:trPr>
          <w:trHeight w:val="31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ntag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E96FFC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C53A7" w:rsidRPr="004C53A7" w:rsidTr="00121E4D">
        <w:trPr>
          <w:trHeight w:val="330"/>
        </w:trPr>
        <w:tc>
          <w:tcPr>
            <w:tcW w:w="3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 of bias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3A7" w:rsidRPr="004C53A7" w:rsidRDefault="004C53A7" w:rsidP="004C53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C53A7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</w:tr>
    </w:tbl>
    <w:p w:rsidR="004C53A7" w:rsidRPr="004C53A7" w:rsidRDefault="004C53A7" w:rsidP="004C53A7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</w:p>
    <w:p w:rsidR="004C53A7" w:rsidRPr="00D37E23" w:rsidRDefault="00E96FFC" w:rsidP="004C53A7">
      <w:pPr>
        <w:spacing w:after="0" w:line="240" w:lineRule="auto"/>
        <w:jc w:val="both"/>
        <w:rPr>
          <w:rFonts w:eastAsia="SimSun" w:cs="Times New Roman"/>
          <w:szCs w:val="24"/>
          <w:lang w:eastAsia="zh-TW"/>
        </w:rPr>
      </w:pPr>
      <w:r>
        <w:rPr>
          <w:rFonts w:eastAsia="SimSun" w:cs="Times New Roman"/>
          <w:szCs w:val="24"/>
          <w:lang w:eastAsia="zh-TW"/>
        </w:rPr>
        <w:t>..</w:t>
      </w:r>
      <w:r w:rsidR="004C53A7" w:rsidRPr="00D37E23">
        <w:rPr>
          <w:rFonts w:eastAsia="SimSun" w:cs="Times New Roman"/>
          <w:szCs w:val="24"/>
          <w:lang w:eastAsia="zh-TW"/>
        </w:rPr>
        <w:t>: Inapplicable. L: low risk of bias. H: high risk of bias.</w:t>
      </w:r>
    </w:p>
    <w:p w:rsidR="004C53A7" w:rsidRPr="00D37E23" w:rsidRDefault="004C53A7" w:rsidP="004C53A7">
      <w:pPr>
        <w:spacing w:after="0"/>
        <w:rPr>
          <w:b/>
          <w:szCs w:val="24"/>
        </w:rPr>
      </w:pPr>
      <w:r w:rsidRPr="00D37E23">
        <w:rPr>
          <w:b/>
          <w:szCs w:val="24"/>
        </w:rPr>
        <w:lastRenderedPageBreak/>
        <w:t>References</w:t>
      </w:r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2" w:name="_ENREF_21"/>
      <w:r w:rsidRPr="007400DB">
        <w:rPr>
          <w:noProof/>
        </w:rPr>
        <w:t>1.</w:t>
      </w:r>
      <w:r w:rsidRPr="007400DB">
        <w:rPr>
          <w:noProof/>
        </w:rPr>
        <w:tab/>
        <w:t xml:space="preserve">Akhter Z, Banu </w:t>
      </w:r>
      <w:r>
        <w:rPr>
          <w:noProof/>
        </w:rPr>
        <w:t>M, Alam M, Hossain S, Nazneen M.</w:t>
      </w:r>
      <w:r w:rsidRPr="007400DB">
        <w:rPr>
          <w:noProof/>
        </w:rPr>
        <w:t xml:space="preserve"> Photo-anthropometric study on face among Garo adult females of Bangladesh. Bangladesh Med Res Counc Bull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3;</w:t>
      </w:r>
      <w:r w:rsidRPr="007400DB">
        <w:rPr>
          <w:noProof/>
        </w:rPr>
        <w:t>39:</w:t>
      </w:r>
      <w:r>
        <w:rPr>
          <w:noProof/>
        </w:rPr>
        <w:t xml:space="preserve"> </w:t>
      </w:r>
      <w:r w:rsidRPr="007400DB">
        <w:rPr>
          <w:noProof/>
        </w:rPr>
        <w:t>61-64.</w:t>
      </w:r>
      <w:bookmarkEnd w:id="2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3" w:name="_ENREF_22"/>
      <w:r>
        <w:rPr>
          <w:noProof/>
        </w:rPr>
        <w:t>2.</w:t>
      </w:r>
      <w:r>
        <w:rPr>
          <w:noProof/>
        </w:rPr>
        <w:tab/>
        <w:t>Anibor E.</w:t>
      </w:r>
      <w:r w:rsidRPr="007400DB">
        <w:rPr>
          <w:noProof/>
        </w:rPr>
        <w:t xml:space="preserve"> Photometric facial analysis of the Ibo ethnic group in Nigeria. Arch Appl Sci Res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0a;</w:t>
      </w:r>
      <w:r w:rsidRPr="007400DB">
        <w:rPr>
          <w:noProof/>
        </w:rPr>
        <w:t>2:</w:t>
      </w:r>
      <w:r>
        <w:rPr>
          <w:noProof/>
        </w:rPr>
        <w:t xml:space="preserve"> </w:t>
      </w:r>
      <w:r w:rsidRPr="007400DB">
        <w:rPr>
          <w:noProof/>
        </w:rPr>
        <w:t>219-222.</w:t>
      </w:r>
      <w:bookmarkEnd w:id="3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4" w:name="_ENREF_23"/>
      <w:r>
        <w:rPr>
          <w:noProof/>
        </w:rPr>
        <w:t>3.</w:t>
      </w:r>
      <w:r>
        <w:rPr>
          <w:noProof/>
        </w:rPr>
        <w:tab/>
        <w:t>Anibor E.</w:t>
      </w:r>
      <w:r w:rsidRPr="007400DB">
        <w:rPr>
          <w:noProof/>
        </w:rPr>
        <w:t xml:space="preserve"> Photometric facial analysis of the Urhobo ethnic group in Nigeria. Arch Appl Sci Res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0b;</w:t>
      </w:r>
      <w:r w:rsidRPr="007400DB">
        <w:rPr>
          <w:noProof/>
        </w:rPr>
        <w:t>2:</w:t>
      </w:r>
      <w:r>
        <w:rPr>
          <w:noProof/>
        </w:rPr>
        <w:t xml:space="preserve"> </w:t>
      </w:r>
      <w:r w:rsidRPr="007400DB">
        <w:rPr>
          <w:noProof/>
        </w:rPr>
        <w:t>28-32.</w:t>
      </w:r>
      <w:bookmarkEnd w:id="4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5" w:name="_ENREF_24"/>
      <w:r>
        <w:rPr>
          <w:noProof/>
        </w:rPr>
        <w:t>4.</w:t>
      </w:r>
      <w:r>
        <w:rPr>
          <w:noProof/>
        </w:rPr>
        <w:tab/>
        <w:t>Anibor E.</w:t>
      </w:r>
      <w:r w:rsidRPr="007400DB">
        <w:rPr>
          <w:noProof/>
        </w:rPr>
        <w:t xml:space="preserve"> Photometric facial analysis of the Itsekiri ethnic group in Nigeria. Adv Appl Sci Res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1;</w:t>
      </w:r>
      <w:r w:rsidRPr="007400DB">
        <w:rPr>
          <w:noProof/>
        </w:rPr>
        <w:t>2:</w:t>
      </w:r>
      <w:r>
        <w:rPr>
          <w:noProof/>
        </w:rPr>
        <w:t xml:space="preserve"> </w:t>
      </w:r>
      <w:r w:rsidRPr="007400DB">
        <w:rPr>
          <w:noProof/>
        </w:rPr>
        <w:t>145-148.</w:t>
      </w:r>
      <w:bookmarkEnd w:id="5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6" w:name="_ENREF_25"/>
      <w:r w:rsidRPr="007400DB">
        <w:rPr>
          <w:noProof/>
        </w:rPr>
        <w:t>5.</w:t>
      </w:r>
      <w:r w:rsidRPr="007400DB">
        <w:rPr>
          <w:noProof/>
        </w:rPr>
        <w:tab/>
        <w:t>Anic-Milo</w:t>
      </w:r>
      <w:r>
        <w:rPr>
          <w:noProof/>
        </w:rPr>
        <w:t>sevic S, Lapter-Varga M, Slaj M.</w:t>
      </w:r>
      <w:r w:rsidRPr="007400DB">
        <w:rPr>
          <w:noProof/>
        </w:rPr>
        <w:t xml:space="preserve"> Analysis of the soft tissue facial profile by means of angular measurements. Eur J Orthod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8a;</w:t>
      </w:r>
      <w:r w:rsidRPr="007400DB">
        <w:rPr>
          <w:noProof/>
        </w:rPr>
        <w:t>30:</w:t>
      </w:r>
      <w:r>
        <w:rPr>
          <w:noProof/>
        </w:rPr>
        <w:t xml:space="preserve"> </w:t>
      </w:r>
      <w:r w:rsidRPr="007400DB">
        <w:rPr>
          <w:noProof/>
        </w:rPr>
        <w:t>135-140.</w:t>
      </w:r>
      <w:bookmarkEnd w:id="6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7" w:name="_ENREF_26"/>
      <w:r w:rsidRPr="007400DB">
        <w:rPr>
          <w:noProof/>
        </w:rPr>
        <w:t>6.</w:t>
      </w:r>
      <w:r w:rsidRPr="007400DB">
        <w:rPr>
          <w:noProof/>
        </w:rPr>
        <w:tab/>
        <w:t>Anic-Milosevic S, Lapter-Va</w:t>
      </w:r>
      <w:r>
        <w:rPr>
          <w:noProof/>
        </w:rPr>
        <w:t xml:space="preserve">rga M, Slaj M. </w:t>
      </w:r>
      <w:r w:rsidRPr="007400DB">
        <w:rPr>
          <w:noProof/>
        </w:rPr>
        <w:t>Analysis of the soft tissue facial profile of Croatians using of linear measurements. J Craniofac Surg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8b;</w:t>
      </w:r>
      <w:r w:rsidRPr="007400DB">
        <w:rPr>
          <w:noProof/>
        </w:rPr>
        <w:t>19:</w:t>
      </w:r>
      <w:r>
        <w:rPr>
          <w:noProof/>
        </w:rPr>
        <w:t xml:space="preserve"> </w:t>
      </w:r>
      <w:r w:rsidRPr="007400DB">
        <w:rPr>
          <w:noProof/>
        </w:rPr>
        <w:t>251-258.</w:t>
      </w:r>
      <w:bookmarkEnd w:id="7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8" w:name="_ENREF_27"/>
      <w:r w:rsidRPr="007400DB">
        <w:rPr>
          <w:noProof/>
        </w:rPr>
        <w:t>7.</w:t>
      </w:r>
      <w:r w:rsidRPr="007400DB">
        <w:rPr>
          <w:noProof/>
        </w:rPr>
        <w:tab/>
        <w:t>Bao B, Yu S, Ta</w:t>
      </w:r>
      <w:r>
        <w:rPr>
          <w:noProof/>
        </w:rPr>
        <w:t>n J, Cai Y, Tian W, Ye X, et al.</w:t>
      </w:r>
      <w:r w:rsidRPr="007400DB">
        <w:rPr>
          <w:noProof/>
        </w:rPr>
        <w:t xml:space="preserve"> The analysis of frontal facial soft tissue of normal native adult of han race of Guangdong province by using the computer assisted photogrammetric-system. Hua Xi Kou Qiang Yi Xue Za Zhi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1997;</w:t>
      </w:r>
      <w:r w:rsidRPr="007400DB">
        <w:rPr>
          <w:noProof/>
        </w:rPr>
        <w:t>15:</w:t>
      </w:r>
      <w:r>
        <w:rPr>
          <w:noProof/>
        </w:rPr>
        <w:t xml:space="preserve"> </w:t>
      </w:r>
      <w:r w:rsidRPr="007400DB">
        <w:rPr>
          <w:noProof/>
        </w:rPr>
        <w:t>266-268.</w:t>
      </w:r>
      <w:bookmarkEnd w:id="8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9" w:name="_ENREF_28"/>
      <w:r w:rsidRPr="007400DB">
        <w:rPr>
          <w:noProof/>
        </w:rPr>
        <w:t>8.</w:t>
      </w:r>
      <w:r w:rsidRPr="007400DB">
        <w:rPr>
          <w:noProof/>
        </w:rPr>
        <w:tab/>
        <w:t>Chiu C, Clark R</w:t>
      </w:r>
      <w:r>
        <w:rPr>
          <w:noProof/>
        </w:rPr>
        <w:t>.</w:t>
      </w:r>
      <w:r w:rsidRPr="007400DB">
        <w:rPr>
          <w:noProof/>
        </w:rPr>
        <w:t xml:space="preserve"> The facial soft tissue profile of the southern Chinese: prosthodontic considerations. J Prosthet Dent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1992;</w:t>
      </w:r>
      <w:r w:rsidRPr="007400DB">
        <w:rPr>
          <w:noProof/>
        </w:rPr>
        <w:t>68:</w:t>
      </w:r>
      <w:r>
        <w:rPr>
          <w:noProof/>
        </w:rPr>
        <w:t xml:space="preserve"> </w:t>
      </w:r>
      <w:r w:rsidRPr="007400DB">
        <w:rPr>
          <w:noProof/>
        </w:rPr>
        <w:t>839-850.</w:t>
      </w:r>
      <w:bookmarkEnd w:id="9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0" w:name="_ENREF_29"/>
      <w:r w:rsidRPr="007400DB">
        <w:rPr>
          <w:noProof/>
        </w:rPr>
        <w:t>9.</w:t>
      </w:r>
      <w:r w:rsidRPr="007400DB">
        <w:rPr>
          <w:noProof/>
        </w:rPr>
        <w:tab/>
        <w:t>Choe K, Sclaf</w:t>
      </w:r>
      <w:r>
        <w:rPr>
          <w:noProof/>
        </w:rPr>
        <w:t xml:space="preserve">ani A, Litner J, Yu G, Romo TI. </w:t>
      </w:r>
      <w:r w:rsidRPr="007400DB">
        <w:rPr>
          <w:noProof/>
        </w:rPr>
        <w:t>The Korean American woman's face: anthropometric measurements and quantitative analysis of facial aesthetics. Arch Facial Plast Surg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4;</w:t>
      </w:r>
      <w:r w:rsidRPr="007400DB">
        <w:rPr>
          <w:noProof/>
        </w:rPr>
        <w:t>6:</w:t>
      </w:r>
      <w:r>
        <w:rPr>
          <w:noProof/>
        </w:rPr>
        <w:t xml:space="preserve"> </w:t>
      </w:r>
      <w:r w:rsidRPr="007400DB">
        <w:rPr>
          <w:noProof/>
        </w:rPr>
        <w:t>244-252.</w:t>
      </w:r>
      <w:bookmarkEnd w:id="10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1" w:name="_ENREF_30"/>
      <w:r>
        <w:rPr>
          <w:noProof/>
        </w:rPr>
        <w:t>1</w:t>
      </w:r>
      <w:r w:rsidRPr="007400DB">
        <w:rPr>
          <w:noProof/>
        </w:rPr>
        <w:t>0.</w:t>
      </w:r>
      <w:r w:rsidRPr="007400DB">
        <w:rPr>
          <w:noProof/>
        </w:rPr>
        <w:tab/>
        <w:t>Eliakim-Ikechukwu C, Ekpo A,</w:t>
      </w:r>
      <w:r>
        <w:rPr>
          <w:noProof/>
        </w:rPr>
        <w:t xml:space="preserve"> Etika M, Ihentuge C, Mesembe O.</w:t>
      </w:r>
      <w:r w:rsidRPr="007400DB">
        <w:rPr>
          <w:noProof/>
        </w:rPr>
        <w:t xml:space="preserve"> Facial aesthetic angles of the Ibo and Yoruba ethnic groups of Nigeria. IOSR J Pharm Biol Sci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3;</w:t>
      </w:r>
      <w:r w:rsidRPr="007400DB">
        <w:rPr>
          <w:noProof/>
        </w:rPr>
        <w:t>5:</w:t>
      </w:r>
      <w:r>
        <w:rPr>
          <w:noProof/>
        </w:rPr>
        <w:t xml:space="preserve"> </w:t>
      </w:r>
      <w:r w:rsidRPr="007400DB">
        <w:rPr>
          <w:noProof/>
        </w:rPr>
        <w:t>14-17.</w:t>
      </w:r>
      <w:bookmarkEnd w:id="11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2" w:name="_ENREF_31"/>
      <w:r>
        <w:rPr>
          <w:noProof/>
        </w:rPr>
        <w:t>11.</w:t>
      </w:r>
      <w:r>
        <w:rPr>
          <w:noProof/>
        </w:rPr>
        <w:tab/>
        <w:t>Etöz B, Etöz A, Ercan I.</w:t>
      </w:r>
      <w:r w:rsidRPr="007400DB">
        <w:rPr>
          <w:noProof/>
        </w:rPr>
        <w:t xml:space="preserve"> Nasal shapes and related differences in nostril forms: a morphometric analysis in young adults. J Craniofac Surg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8;</w:t>
      </w:r>
      <w:r w:rsidRPr="007400DB">
        <w:rPr>
          <w:noProof/>
        </w:rPr>
        <w:t>19:</w:t>
      </w:r>
      <w:r>
        <w:rPr>
          <w:noProof/>
        </w:rPr>
        <w:t xml:space="preserve"> </w:t>
      </w:r>
      <w:r w:rsidRPr="007400DB">
        <w:rPr>
          <w:noProof/>
        </w:rPr>
        <w:t>1402-1408.</w:t>
      </w:r>
      <w:bookmarkEnd w:id="12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3" w:name="_ENREF_32"/>
      <w:r>
        <w:rPr>
          <w:noProof/>
        </w:rPr>
        <w:t>1</w:t>
      </w:r>
      <w:r w:rsidRPr="007400DB">
        <w:rPr>
          <w:noProof/>
        </w:rPr>
        <w:t>2.</w:t>
      </w:r>
      <w:r w:rsidRPr="007400DB">
        <w:rPr>
          <w:noProof/>
        </w:rPr>
        <w:tab/>
        <w:t>Ferd</w:t>
      </w:r>
      <w:r>
        <w:rPr>
          <w:noProof/>
        </w:rPr>
        <w:t>ousi M, Mamun A, Banu L, Paul S.</w:t>
      </w:r>
      <w:r w:rsidRPr="007400DB">
        <w:rPr>
          <w:noProof/>
        </w:rPr>
        <w:t xml:space="preserve"> Angular Photogrammetric Analysis of the Facial Profile of the Adult Bangladeshi Garo. Adv Anthropol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3;</w:t>
      </w:r>
      <w:r w:rsidRPr="007400DB">
        <w:rPr>
          <w:noProof/>
        </w:rPr>
        <w:t>3:</w:t>
      </w:r>
      <w:r>
        <w:rPr>
          <w:noProof/>
        </w:rPr>
        <w:t xml:space="preserve"> </w:t>
      </w:r>
      <w:r w:rsidRPr="007400DB">
        <w:rPr>
          <w:noProof/>
        </w:rPr>
        <w:t>188-192.</w:t>
      </w:r>
      <w:bookmarkEnd w:id="13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4" w:name="_ENREF_33"/>
      <w:r>
        <w:rPr>
          <w:noProof/>
        </w:rPr>
        <w:t>1</w:t>
      </w:r>
      <w:r w:rsidRPr="007400DB">
        <w:rPr>
          <w:noProof/>
        </w:rPr>
        <w:t>3.</w:t>
      </w:r>
      <w:r w:rsidRPr="007400DB">
        <w:rPr>
          <w:noProof/>
        </w:rPr>
        <w:tab/>
        <w:t>Fernández-Riveiro P, Suárez-Quintanilla D, Smyt</w:t>
      </w:r>
      <w:r>
        <w:rPr>
          <w:noProof/>
        </w:rPr>
        <w:t>h-Chamosa E, Suárez-Cunqueiro M.</w:t>
      </w:r>
      <w:r w:rsidRPr="007400DB">
        <w:rPr>
          <w:noProof/>
        </w:rPr>
        <w:t xml:space="preserve"> Linear photogrammetric analysis of the soft tissue facial profile. Am J Orthod Dentofacial Orthop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2;</w:t>
      </w:r>
      <w:r w:rsidRPr="007400DB">
        <w:rPr>
          <w:noProof/>
        </w:rPr>
        <w:t>122:</w:t>
      </w:r>
      <w:r>
        <w:rPr>
          <w:noProof/>
        </w:rPr>
        <w:t xml:space="preserve"> </w:t>
      </w:r>
      <w:r w:rsidRPr="007400DB">
        <w:rPr>
          <w:noProof/>
        </w:rPr>
        <w:t>59-66.</w:t>
      </w:r>
      <w:bookmarkEnd w:id="14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5" w:name="_ENREF_34"/>
      <w:r>
        <w:rPr>
          <w:noProof/>
        </w:rPr>
        <w:t>1</w:t>
      </w:r>
      <w:r w:rsidRPr="007400DB">
        <w:rPr>
          <w:noProof/>
        </w:rPr>
        <w:t>4.</w:t>
      </w:r>
      <w:r w:rsidRPr="007400DB">
        <w:rPr>
          <w:noProof/>
        </w:rPr>
        <w:tab/>
        <w:t>Fernández-Riveiro P, Smyth-Chamosa E, Suárez-Quintanilla D, Suárez-Cunqueiro M: Angular photogrammetric analysis of the soft tissue facial profile. Eur J Orthod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3;</w:t>
      </w:r>
      <w:r w:rsidRPr="007400DB">
        <w:rPr>
          <w:noProof/>
        </w:rPr>
        <w:t>25:</w:t>
      </w:r>
      <w:r>
        <w:rPr>
          <w:noProof/>
        </w:rPr>
        <w:t xml:space="preserve"> </w:t>
      </w:r>
      <w:r w:rsidRPr="007400DB">
        <w:rPr>
          <w:noProof/>
        </w:rPr>
        <w:t>393-399.</w:t>
      </w:r>
      <w:bookmarkEnd w:id="15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6" w:name="_ENREF_35"/>
      <w:r>
        <w:rPr>
          <w:noProof/>
        </w:rPr>
        <w:t>1</w:t>
      </w:r>
      <w:r w:rsidRPr="007400DB">
        <w:rPr>
          <w:noProof/>
        </w:rPr>
        <w:t>5.</w:t>
      </w:r>
      <w:r w:rsidRPr="007400DB">
        <w:rPr>
          <w:noProof/>
        </w:rPr>
        <w:tab/>
        <w:t xml:space="preserve">Gode S, </w:t>
      </w:r>
      <w:r>
        <w:rPr>
          <w:noProof/>
        </w:rPr>
        <w:t xml:space="preserve">Tiris F, Akyildiz S, Apaydin F. </w:t>
      </w:r>
      <w:r w:rsidRPr="007400DB">
        <w:rPr>
          <w:noProof/>
        </w:rPr>
        <w:t>Photogrammetric analysis of soft tissue facial profile in Turkish rhinoplasty population. Aesthetic Plast Surg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11;</w:t>
      </w:r>
      <w:r w:rsidRPr="007400DB">
        <w:rPr>
          <w:noProof/>
        </w:rPr>
        <w:t>35:</w:t>
      </w:r>
      <w:r>
        <w:rPr>
          <w:noProof/>
        </w:rPr>
        <w:t xml:space="preserve"> </w:t>
      </w:r>
      <w:r w:rsidRPr="007400DB">
        <w:rPr>
          <w:noProof/>
        </w:rPr>
        <w:t>1016-1021.</w:t>
      </w:r>
      <w:bookmarkEnd w:id="16"/>
    </w:p>
    <w:p w:rsidR="002E3EC2" w:rsidRPr="007400DB" w:rsidRDefault="002E3EC2" w:rsidP="002E3EC2">
      <w:pPr>
        <w:spacing w:after="0" w:line="240" w:lineRule="auto"/>
        <w:ind w:left="720" w:hanging="720"/>
        <w:jc w:val="both"/>
        <w:rPr>
          <w:noProof/>
        </w:rPr>
      </w:pPr>
      <w:bookmarkStart w:id="17" w:name="_ENREF_36"/>
      <w:r>
        <w:rPr>
          <w:noProof/>
        </w:rPr>
        <w:t>1</w:t>
      </w:r>
      <w:r w:rsidRPr="007400DB">
        <w:rPr>
          <w:noProof/>
        </w:rPr>
        <w:t>6.</w:t>
      </w:r>
      <w:r w:rsidRPr="007400DB">
        <w:rPr>
          <w:noProof/>
        </w:rPr>
        <w:tab/>
        <w:t xml:space="preserve">He Z, Jian </w:t>
      </w:r>
      <w:r>
        <w:rPr>
          <w:noProof/>
        </w:rPr>
        <w:t>X, Wu X, Gao X, Zhou S, Zhong X.</w:t>
      </w:r>
      <w:r w:rsidRPr="007400DB">
        <w:rPr>
          <w:noProof/>
        </w:rPr>
        <w:t xml:space="preserve"> Anthropometric measurement and analysis of the external nasal soft tissue in 119 young Han Chinese adults. J Craniofac Surg</w:t>
      </w:r>
      <w:r>
        <w:rPr>
          <w:noProof/>
        </w:rPr>
        <w:t>.</w:t>
      </w:r>
      <w:r w:rsidRPr="007400DB">
        <w:rPr>
          <w:noProof/>
        </w:rPr>
        <w:t xml:space="preserve"> </w:t>
      </w:r>
      <w:r>
        <w:rPr>
          <w:noProof/>
        </w:rPr>
        <w:t>2009;</w:t>
      </w:r>
      <w:r w:rsidRPr="007400DB">
        <w:rPr>
          <w:noProof/>
        </w:rPr>
        <w:t>20:</w:t>
      </w:r>
      <w:r>
        <w:rPr>
          <w:noProof/>
        </w:rPr>
        <w:t xml:space="preserve"> </w:t>
      </w:r>
      <w:r w:rsidRPr="007400DB">
        <w:rPr>
          <w:noProof/>
        </w:rPr>
        <w:t>1347-1351.</w:t>
      </w:r>
      <w:bookmarkEnd w:id="17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18" w:name="_ENREF_37"/>
      <w:r>
        <w:rPr>
          <w:noProof/>
        </w:rPr>
        <w:t>1</w:t>
      </w:r>
      <w:r w:rsidR="002E3EC2" w:rsidRPr="007400DB">
        <w:rPr>
          <w:noProof/>
        </w:rPr>
        <w:t>7.</w:t>
      </w:r>
      <w:r w:rsidR="002E3EC2" w:rsidRPr="007400DB">
        <w:rPr>
          <w:noProof/>
        </w:rPr>
        <w:tab/>
        <w:t xml:space="preserve">Husein OF, Sepehr A, Garg R, Sina-Khadiv M, Gattu S, Waltzman J, </w:t>
      </w:r>
      <w:r w:rsidR="002E3EC2">
        <w:rPr>
          <w:noProof/>
        </w:rPr>
        <w:t>et al.</w:t>
      </w:r>
      <w:r w:rsidR="002E3EC2" w:rsidRPr="007400DB">
        <w:rPr>
          <w:noProof/>
        </w:rPr>
        <w:t xml:space="preserve"> Anthropometric and aesthetic analysis of the Indian American woman's face. J Plast Reconstr Aesthe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0;</w:t>
      </w:r>
      <w:r w:rsidR="002E3EC2" w:rsidRPr="007400DB">
        <w:rPr>
          <w:noProof/>
        </w:rPr>
        <w:t>63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825-1831.</w:t>
      </w:r>
      <w:bookmarkEnd w:id="18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19" w:name="_ENREF_38"/>
      <w:r>
        <w:rPr>
          <w:noProof/>
        </w:rPr>
        <w:lastRenderedPageBreak/>
        <w:t>1</w:t>
      </w:r>
      <w:r w:rsidR="002E3EC2">
        <w:rPr>
          <w:noProof/>
        </w:rPr>
        <w:t>8.</w:t>
      </w:r>
      <w:r w:rsidR="002E3EC2">
        <w:rPr>
          <w:noProof/>
        </w:rPr>
        <w:tab/>
        <w:t>Kale-Varlk S.</w:t>
      </w:r>
      <w:r w:rsidR="002E3EC2" w:rsidRPr="007400DB">
        <w:rPr>
          <w:noProof/>
        </w:rPr>
        <w:t xml:space="preserve"> Angular photogrammetric analysis of the soft tissue facial profile of Anatolian Turkish adults. J Craniofac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8;</w:t>
      </w:r>
      <w:r w:rsidR="002E3EC2" w:rsidRPr="007400DB">
        <w:rPr>
          <w:noProof/>
        </w:rPr>
        <w:t>19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481-1486.</w:t>
      </w:r>
      <w:bookmarkEnd w:id="19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0" w:name="_ENREF_39"/>
      <w:r>
        <w:rPr>
          <w:noProof/>
        </w:rPr>
        <w:t>1</w:t>
      </w:r>
      <w:r w:rsidR="002E3EC2" w:rsidRPr="007400DB">
        <w:rPr>
          <w:noProof/>
        </w:rPr>
        <w:t>9.</w:t>
      </w:r>
      <w:r w:rsidR="002E3EC2" w:rsidRPr="007400DB">
        <w:rPr>
          <w:noProof/>
        </w:rPr>
        <w:tab/>
        <w:t>Lee D</w:t>
      </w:r>
      <w:r w:rsidR="002E3EC2">
        <w:rPr>
          <w:noProof/>
        </w:rPr>
        <w:t>, Kim W, Chung C, Kim S, Baek S.</w:t>
      </w:r>
      <w:r w:rsidR="002E3EC2" w:rsidRPr="007400DB">
        <w:rPr>
          <w:noProof/>
        </w:rPr>
        <w:t xml:space="preserve"> Photogrammetric study on the face of adult Korean female. J Korean Soc Plast Reconstr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1989;</w:t>
      </w:r>
      <w:r w:rsidR="002E3EC2" w:rsidRPr="007400DB">
        <w:rPr>
          <w:noProof/>
        </w:rPr>
        <w:t>16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423-432.</w:t>
      </w:r>
      <w:bookmarkEnd w:id="20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1" w:name="_ENREF_40"/>
      <w:r>
        <w:rPr>
          <w:noProof/>
        </w:rPr>
        <w:t>2</w:t>
      </w:r>
      <w:r w:rsidR="002E3EC2" w:rsidRPr="007400DB">
        <w:rPr>
          <w:noProof/>
        </w:rPr>
        <w:t>0.</w:t>
      </w:r>
      <w:r w:rsidR="002E3EC2" w:rsidRPr="007400DB">
        <w:rPr>
          <w:noProof/>
        </w:rPr>
        <w:tab/>
        <w:t>Lin</w:t>
      </w:r>
      <w:r w:rsidR="002E3EC2">
        <w:rPr>
          <w:noProof/>
        </w:rPr>
        <w:t xml:space="preserve"> C, Shaari R, Alam M, Rahman S. </w:t>
      </w:r>
      <w:r w:rsidR="002E3EC2" w:rsidRPr="007400DB">
        <w:rPr>
          <w:noProof/>
        </w:rPr>
        <w:t>Photogrammetric Analysis of Nasolabial Angle and Mentolabial Angle norm in Malaysian Adults. Bangladesh J Med Sci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3;</w:t>
      </w:r>
      <w:r w:rsidR="002E3EC2" w:rsidRPr="007400DB">
        <w:rPr>
          <w:noProof/>
        </w:rPr>
        <w:t>1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209-214.</w:t>
      </w:r>
      <w:bookmarkEnd w:id="21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2" w:name="_ENREF_41"/>
      <w:r>
        <w:rPr>
          <w:noProof/>
        </w:rPr>
        <w:t>2</w:t>
      </w:r>
      <w:r w:rsidR="002E3EC2" w:rsidRPr="007400DB">
        <w:rPr>
          <w:noProof/>
        </w:rPr>
        <w:t>1.</w:t>
      </w:r>
      <w:r w:rsidR="002E3EC2" w:rsidRPr="007400DB">
        <w:rPr>
          <w:noProof/>
        </w:rPr>
        <w:tab/>
        <w:t>Loveday O, Babatunde F, Isobo U, Sunday O, Ijeoma O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Photogrammetric analysis of soft tissue profile of the face of Igbos in Port Harcourt. Asian J Med Sci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1;</w:t>
      </w:r>
      <w:r w:rsidR="002E3EC2" w:rsidRPr="007400DB">
        <w:rPr>
          <w:noProof/>
        </w:rPr>
        <w:t>3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228-233.</w:t>
      </w:r>
      <w:bookmarkEnd w:id="22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3" w:name="_ENREF_42"/>
      <w:r>
        <w:rPr>
          <w:noProof/>
        </w:rPr>
        <w:t>2</w:t>
      </w:r>
      <w:r w:rsidR="002E3EC2" w:rsidRPr="007400DB">
        <w:rPr>
          <w:noProof/>
        </w:rPr>
        <w:t>2.</w:t>
      </w:r>
      <w:r w:rsidR="002E3EC2" w:rsidRPr="007400DB">
        <w:rPr>
          <w:noProof/>
        </w:rPr>
        <w:tab/>
        <w:t xml:space="preserve">Malkoc </w:t>
      </w:r>
      <w:r w:rsidR="002E3EC2">
        <w:rPr>
          <w:noProof/>
        </w:rPr>
        <w:t>S, Demir A, Uysal T, Canbuldu N.</w:t>
      </w:r>
      <w:r w:rsidR="002E3EC2" w:rsidRPr="007400DB">
        <w:rPr>
          <w:noProof/>
        </w:rPr>
        <w:t xml:space="preserve"> Angular photogrammetric analysis of the soft tissue facial profile of Turkish adults. Eur J Orthod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9;</w:t>
      </w:r>
      <w:r w:rsidR="002E3EC2" w:rsidRPr="007400DB">
        <w:rPr>
          <w:noProof/>
        </w:rPr>
        <w:t>31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74-179.</w:t>
      </w:r>
      <w:bookmarkEnd w:id="23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4" w:name="_ENREF_43"/>
      <w:r>
        <w:rPr>
          <w:noProof/>
        </w:rPr>
        <w:t>2</w:t>
      </w:r>
      <w:r w:rsidR="002E3EC2" w:rsidRPr="007400DB">
        <w:rPr>
          <w:noProof/>
        </w:rPr>
        <w:t>3.</w:t>
      </w:r>
      <w:r w:rsidR="002E3EC2" w:rsidRPr="007400DB">
        <w:rPr>
          <w:noProof/>
        </w:rPr>
        <w:tab/>
        <w:t>Mos</w:t>
      </w:r>
      <w:r w:rsidR="002E3EC2">
        <w:rPr>
          <w:noProof/>
        </w:rPr>
        <w:t>tafa A, Banu L, Sultana A.</w:t>
      </w:r>
      <w:r w:rsidR="002E3EC2" w:rsidRPr="007400DB">
        <w:rPr>
          <w:noProof/>
        </w:rPr>
        <w:t xml:space="preserve"> Lower Jaw and Orolabial Analysis in Adult Bangladeshi Buddhist Chakma Females. Chattagram Maa-O-Shishu Hospital Med College J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3;</w:t>
      </w:r>
      <w:r w:rsidR="002E3EC2" w:rsidRPr="007400DB">
        <w:rPr>
          <w:noProof/>
        </w:rPr>
        <w:t>1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5-8.</w:t>
      </w:r>
      <w:bookmarkEnd w:id="24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5" w:name="_ENREF_44"/>
      <w:r>
        <w:rPr>
          <w:noProof/>
        </w:rPr>
        <w:t>2</w:t>
      </w:r>
      <w:r w:rsidR="002E3EC2" w:rsidRPr="007400DB">
        <w:rPr>
          <w:noProof/>
        </w:rPr>
        <w:t>4.</w:t>
      </w:r>
      <w:r w:rsidR="002E3EC2" w:rsidRPr="007400DB">
        <w:rPr>
          <w:noProof/>
        </w:rPr>
        <w:tab/>
        <w:t>Oghenemavwe E,</w:t>
      </w:r>
      <w:r w:rsidR="002E3EC2">
        <w:rPr>
          <w:noProof/>
        </w:rPr>
        <w:t xml:space="preserve"> Osunwoke A, Ordu S, Omovigho O.</w:t>
      </w:r>
      <w:r w:rsidR="002E3EC2" w:rsidRPr="007400DB">
        <w:rPr>
          <w:noProof/>
        </w:rPr>
        <w:t xml:space="preserve"> Photometric analysis of soft tissue facial profile of adult Urhobos. Asian J Med Sci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0;</w:t>
      </w:r>
      <w:r w:rsidR="002E3EC2" w:rsidRPr="007400DB">
        <w:rPr>
          <w:noProof/>
        </w:rPr>
        <w:t>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248-252.</w:t>
      </w:r>
      <w:bookmarkEnd w:id="25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6" w:name="_ENREF_45"/>
      <w:r>
        <w:rPr>
          <w:noProof/>
        </w:rPr>
        <w:t>2</w:t>
      </w:r>
      <w:r w:rsidR="002E3EC2" w:rsidRPr="007400DB">
        <w:rPr>
          <w:noProof/>
        </w:rPr>
        <w:t>5.</w:t>
      </w:r>
      <w:r w:rsidR="002E3EC2" w:rsidRPr="007400DB">
        <w:rPr>
          <w:noProof/>
        </w:rPr>
        <w:tab/>
        <w:t>Osunwoke E, Omin E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Photometric facial analysis of soft tissue profile of Okrika adults. Annu Res Rev Biol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4;</w:t>
      </w:r>
      <w:r w:rsidR="002E3EC2" w:rsidRPr="007400DB">
        <w:rPr>
          <w:noProof/>
        </w:rPr>
        <w:t>4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980-1987.</w:t>
      </w:r>
      <w:bookmarkEnd w:id="26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7" w:name="_ENREF_46"/>
      <w:r>
        <w:rPr>
          <w:noProof/>
        </w:rPr>
        <w:t>2</w:t>
      </w:r>
      <w:r w:rsidR="002E3EC2" w:rsidRPr="007400DB">
        <w:rPr>
          <w:noProof/>
        </w:rPr>
        <w:t>6.</w:t>
      </w:r>
      <w:r w:rsidR="002E3EC2" w:rsidRPr="007400DB">
        <w:rPr>
          <w:noProof/>
        </w:rPr>
        <w:tab/>
        <w:t>Ozdemir ST</w:t>
      </w:r>
      <w:r w:rsidR="002E3EC2">
        <w:rPr>
          <w:noProof/>
        </w:rPr>
        <w:t>, Sigirli D, Ercan I, Cankur NS.</w:t>
      </w:r>
      <w:r w:rsidR="002E3EC2" w:rsidRPr="007400DB">
        <w:rPr>
          <w:noProof/>
        </w:rPr>
        <w:t xml:space="preserve"> Photographic facial soft tissue analysis of healthy Turkish young adults: anthropometric measurements. Aesthetic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9;</w:t>
      </w:r>
      <w:r w:rsidR="002E3EC2" w:rsidRPr="007400DB">
        <w:rPr>
          <w:noProof/>
        </w:rPr>
        <w:t>33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75-184.</w:t>
      </w:r>
      <w:bookmarkEnd w:id="27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8" w:name="_ENREF_47"/>
      <w:r>
        <w:rPr>
          <w:noProof/>
        </w:rPr>
        <w:t>2</w:t>
      </w:r>
      <w:r w:rsidR="002E3EC2">
        <w:rPr>
          <w:noProof/>
        </w:rPr>
        <w:t>7.</w:t>
      </w:r>
      <w:r w:rsidR="002E3EC2">
        <w:rPr>
          <w:noProof/>
        </w:rPr>
        <w:tab/>
        <w:t>Porter J, Olson K.</w:t>
      </w:r>
      <w:r w:rsidR="002E3EC2" w:rsidRPr="007400DB">
        <w:rPr>
          <w:noProof/>
        </w:rPr>
        <w:t xml:space="preserve"> Anthropometric facial analysis of the African American woman. Arch Facial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1;</w:t>
      </w:r>
      <w:r w:rsidR="002E3EC2" w:rsidRPr="007400DB">
        <w:rPr>
          <w:noProof/>
        </w:rPr>
        <w:t>3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91-197.</w:t>
      </w:r>
      <w:bookmarkEnd w:id="28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29" w:name="_ENREF_48"/>
      <w:r>
        <w:rPr>
          <w:noProof/>
        </w:rPr>
        <w:t>2</w:t>
      </w:r>
      <w:r w:rsidR="002E3EC2" w:rsidRPr="007400DB">
        <w:rPr>
          <w:noProof/>
        </w:rPr>
        <w:t>8.</w:t>
      </w:r>
      <w:r w:rsidR="002E3EC2" w:rsidRPr="007400DB">
        <w:rPr>
          <w:noProof/>
        </w:rPr>
        <w:tab/>
      </w:r>
      <w:r w:rsidR="002E3EC2">
        <w:rPr>
          <w:noProof/>
        </w:rPr>
        <w:t>Porter J.</w:t>
      </w:r>
      <w:r w:rsidR="002E3EC2" w:rsidRPr="007400DB">
        <w:rPr>
          <w:noProof/>
        </w:rPr>
        <w:t xml:space="preserve"> The average African American male face: an anthropometric analysis. Arch Facial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4;</w:t>
      </w:r>
      <w:r w:rsidR="002E3EC2" w:rsidRPr="007400DB">
        <w:rPr>
          <w:noProof/>
        </w:rPr>
        <w:t>6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78-81.</w:t>
      </w:r>
      <w:bookmarkEnd w:id="29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0" w:name="_ENREF_49"/>
      <w:r>
        <w:rPr>
          <w:noProof/>
        </w:rPr>
        <w:t>2</w:t>
      </w:r>
      <w:r w:rsidR="002E3EC2" w:rsidRPr="007400DB">
        <w:rPr>
          <w:noProof/>
        </w:rPr>
        <w:t>9.</w:t>
      </w:r>
      <w:r w:rsidR="002E3EC2" w:rsidRPr="007400DB">
        <w:rPr>
          <w:noProof/>
        </w:rPr>
        <w:tab/>
        <w:t>Reddy M, Ahuja</w:t>
      </w:r>
      <w:r w:rsidR="002E3EC2">
        <w:rPr>
          <w:noProof/>
        </w:rPr>
        <w:t xml:space="preserve"> N, Raghav P, Kundu V, Mishra V.</w:t>
      </w:r>
      <w:r w:rsidR="002E3EC2" w:rsidRPr="007400DB">
        <w:rPr>
          <w:noProof/>
        </w:rPr>
        <w:t xml:space="preserve"> Computer-assisted angular photogrammetric analysis of the soft tissue facial profile of North Indian adults. J Indian Orthod Soc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1;</w:t>
      </w:r>
      <w:r w:rsidR="002E3EC2" w:rsidRPr="007400DB">
        <w:rPr>
          <w:noProof/>
        </w:rPr>
        <w:t>45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19-123.</w:t>
      </w:r>
      <w:bookmarkEnd w:id="30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1" w:name="_ENREF_50"/>
      <w:r>
        <w:rPr>
          <w:noProof/>
        </w:rPr>
        <w:t>3</w:t>
      </w:r>
      <w:r w:rsidR="002E3EC2" w:rsidRPr="007400DB">
        <w:rPr>
          <w:noProof/>
        </w:rPr>
        <w:t>0.</w:t>
      </w:r>
      <w:r w:rsidR="002E3EC2" w:rsidRPr="007400DB">
        <w:rPr>
          <w:noProof/>
        </w:rPr>
        <w:tab/>
        <w:t>Sepehr A, Mathew PJ, Pepper J</w:t>
      </w:r>
      <w:r w:rsidR="002E3EC2">
        <w:rPr>
          <w:noProof/>
        </w:rPr>
        <w:t>P, Karimi K, Devcic Z, Karam AM.</w:t>
      </w:r>
      <w:r w:rsidR="002E3EC2" w:rsidRPr="007400DB">
        <w:rPr>
          <w:noProof/>
        </w:rPr>
        <w:t xml:space="preserve"> The Persian woman's face: a photogrammetric analysis. Aesthetic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2;</w:t>
      </w:r>
      <w:r w:rsidR="002E3EC2" w:rsidRPr="007400DB">
        <w:rPr>
          <w:noProof/>
        </w:rPr>
        <w:t>36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687-691.</w:t>
      </w:r>
      <w:bookmarkEnd w:id="31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2" w:name="_ENREF_51"/>
      <w:r>
        <w:rPr>
          <w:noProof/>
        </w:rPr>
        <w:t>3</w:t>
      </w:r>
      <w:r w:rsidR="002E3EC2">
        <w:rPr>
          <w:noProof/>
        </w:rPr>
        <w:t>1.</w:t>
      </w:r>
      <w:r w:rsidR="002E3EC2">
        <w:rPr>
          <w:noProof/>
        </w:rPr>
        <w:tab/>
        <w:t>Sim R, Smith J, Chan A.</w:t>
      </w:r>
      <w:r w:rsidR="002E3EC2" w:rsidRPr="007400DB">
        <w:rPr>
          <w:noProof/>
        </w:rPr>
        <w:t xml:space="preserve"> Comparison of the aesthetic facial proportions of southern Chinese and white women. Arch Facial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0;</w:t>
      </w:r>
      <w:r w:rsidR="002E3EC2" w:rsidRPr="007400DB">
        <w:rPr>
          <w:noProof/>
        </w:rPr>
        <w:t>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13-120.</w:t>
      </w:r>
      <w:bookmarkEnd w:id="32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3" w:name="_ENREF_52"/>
      <w:r>
        <w:rPr>
          <w:noProof/>
        </w:rPr>
        <w:t>3</w:t>
      </w:r>
      <w:r w:rsidR="002E3EC2" w:rsidRPr="007400DB">
        <w:rPr>
          <w:noProof/>
        </w:rPr>
        <w:t>2.</w:t>
      </w:r>
      <w:r w:rsidR="002E3EC2" w:rsidRPr="007400DB">
        <w:rPr>
          <w:noProof/>
        </w:rPr>
        <w:tab/>
        <w:t>Song W, Koh K, Ki</w:t>
      </w:r>
      <w:r w:rsidR="002E3EC2">
        <w:rPr>
          <w:noProof/>
        </w:rPr>
        <w:t>m S, Hu K, Kim H, Park J, et al.</w:t>
      </w:r>
      <w:r w:rsidR="002E3EC2" w:rsidRPr="007400DB">
        <w:rPr>
          <w:noProof/>
        </w:rPr>
        <w:t xml:space="preserve"> Horizontal angular asymmetry of the face in korean young adults with reference to the eye and mouth. J Oral Maxillofac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7;</w:t>
      </w:r>
      <w:r w:rsidR="002E3EC2" w:rsidRPr="007400DB">
        <w:rPr>
          <w:noProof/>
        </w:rPr>
        <w:t>65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2164-2168.</w:t>
      </w:r>
      <w:bookmarkEnd w:id="33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4" w:name="_ENREF_53"/>
      <w:r>
        <w:rPr>
          <w:noProof/>
        </w:rPr>
        <w:t>3</w:t>
      </w:r>
      <w:r w:rsidR="002E3EC2" w:rsidRPr="007400DB">
        <w:rPr>
          <w:noProof/>
        </w:rPr>
        <w:t>3.</w:t>
      </w:r>
      <w:r w:rsidR="002E3EC2" w:rsidRPr="007400DB">
        <w:rPr>
          <w:noProof/>
        </w:rPr>
        <w:tab/>
        <w:t xml:space="preserve">Ukoha U, Udemezue O, Oranusi C, </w:t>
      </w:r>
      <w:r w:rsidR="002E3EC2">
        <w:rPr>
          <w:noProof/>
        </w:rPr>
        <w:t>Asomugha A, Dimkpa U, Nzeukwu L.</w:t>
      </w:r>
      <w:r w:rsidR="002E3EC2" w:rsidRPr="007400DB">
        <w:rPr>
          <w:noProof/>
        </w:rPr>
        <w:t xml:space="preserve"> Photometric facial analysis of the Igbo Nigerian adult male. Niger Med J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2;</w:t>
      </w:r>
      <w:r w:rsidR="002E3EC2" w:rsidRPr="007400DB">
        <w:rPr>
          <w:noProof/>
        </w:rPr>
        <w:t>53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240-244.</w:t>
      </w:r>
      <w:bookmarkEnd w:id="34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5" w:name="_ENREF_54"/>
      <w:r>
        <w:rPr>
          <w:noProof/>
        </w:rPr>
        <w:t>3</w:t>
      </w:r>
      <w:r w:rsidR="002E3EC2" w:rsidRPr="007400DB">
        <w:rPr>
          <w:noProof/>
        </w:rPr>
        <w:t>4.</w:t>
      </w:r>
      <w:r w:rsidR="002E3EC2" w:rsidRPr="007400DB">
        <w:rPr>
          <w:noProof/>
        </w:rPr>
        <w:tab/>
        <w:t>Wama</w:t>
      </w:r>
      <w:r w:rsidR="002E3EC2">
        <w:rPr>
          <w:noProof/>
        </w:rPr>
        <w:t>lwa P, Amisi SK, Wang Y, Chen S.</w:t>
      </w:r>
      <w:r w:rsidR="002E3EC2" w:rsidRPr="007400DB">
        <w:rPr>
          <w:noProof/>
        </w:rPr>
        <w:t xml:space="preserve"> Angular photogrammetric comparison of the soft-tissue facial profile of Kenyans and Chinese. J Craniofac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1;</w:t>
      </w:r>
      <w:r w:rsidR="002E3EC2" w:rsidRPr="007400DB">
        <w:rPr>
          <w:noProof/>
        </w:rPr>
        <w:t>2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064-1072.</w:t>
      </w:r>
      <w:bookmarkEnd w:id="35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6" w:name="_ENREF_55"/>
      <w:r>
        <w:rPr>
          <w:noProof/>
        </w:rPr>
        <w:t>3</w:t>
      </w:r>
      <w:r w:rsidR="002E3EC2" w:rsidRPr="007400DB">
        <w:rPr>
          <w:noProof/>
        </w:rPr>
        <w:t>5</w:t>
      </w:r>
      <w:r w:rsidR="002E3EC2">
        <w:rPr>
          <w:noProof/>
        </w:rPr>
        <w:t>.</w:t>
      </w:r>
      <w:r w:rsidR="002E3EC2">
        <w:rPr>
          <w:noProof/>
        </w:rPr>
        <w:tab/>
        <w:t>Wang J, Jang Y, Park S, Lee B.</w:t>
      </w:r>
      <w:r w:rsidR="002E3EC2" w:rsidRPr="007400DB">
        <w:rPr>
          <w:noProof/>
        </w:rPr>
        <w:t xml:space="preserve"> Measurement of aesthetic proportions in the profile view of Koreans. Ann Plast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09;</w:t>
      </w:r>
      <w:r w:rsidR="002E3EC2" w:rsidRPr="007400DB">
        <w:rPr>
          <w:noProof/>
        </w:rPr>
        <w:t>62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09-113.</w:t>
      </w:r>
      <w:bookmarkEnd w:id="36"/>
    </w:p>
    <w:p w:rsidR="002E3EC2" w:rsidRPr="007400DB" w:rsidRDefault="008B1BCA" w:rsidP="002E3EC2">
      <w:pPr>
        <w:spacing w:after="0" w:line="240" w:lineRule="auto"/>
        <w:ind w:left="720" w:hanging="720"/>
        <w:jc w:val="both"/>
        <w:rPr>
          <w:noProof/>
        </w:rPr>
      </w:pPr>
      <w:bookmarkStart w:id="37" w:name="_ENREF_56"/>
      <w:r>
        <w:rPr>
          <w:noProof/>
        </w:rPr>
        <w:lastRenderedPageBreak/>
        <w:t>3</w:t>
      </w:r>
      <w:r w:rsidR="002E3EC2" w:rsidRPr="007400DB">
        <w:rPr>
          <w:noProof/>
        </w:rPr>
        <w:t>6.</w:t>
      </w:r>
      <w:r w:rsidR="002E3EC2" w:rsidRPr="007400DB">
        <w:rPr>
          <w:noProof/>
        </w:rPr>
        <w:tab/>
        <w:t>Yoo J, Kim J, Shin K, Kim S, Choi H, Jeon H,</w:t>
      </w:r>
      <w:r w:rsidR="002E3EC2">
        <w:rPr>
          <w:noProof/>
        </w:rPr>
        <w:t xml:space="preserve"> et al.</w:t>
      </w:r>
      <w:r w:rsidR="002E3EC2" w:rsidRPr="007400DB">
        <w:rPr>
          <w:noProof/>
        </w:rPr>
        <w:t xml:space="preserve"> Centralization or decentralization of facial structures in Korean young adults. J Craniofac Surg</w:t>
      </w:r>
      <w:r w:rsidR="002E3EC2">
        <w:rPr>
          <w:noProof/>
        </w:rPr>
        <w:t>.</w:t>
      </w:r>
      <w:r w:rsidR="002E3EC2" w:rsidRPr="007400DB">
        <w:rPr>
          <w:noProof/>
        </w:rPr>
        <w:t xml:space="preserve"> </w:t>
      </w:r>
      <w:r w:rsidR="002E3EC2">
        <w:rPr>
          <w:noProof/>
        </w:rPr>
        <w:t>2013;</w:t>
      </w:r>
      <w:r w:rsidR="002E3EC2" w:rsidRPr="007400DB">
        <w:rPr>
          <w:noProof/>
        </w:rPr>
        <w:t>24:</w:t>
      </w:r>
      <w:r w:rsidR="002E3EC2">
        <w:rPr>
          <w:noProof/>
        </w:rPr>
        <w:t xml:space="preserve"> </w:t>
      </w:r>
      <w:r w:rsidR="002E3EC2" w:rsidRPr="007400DB">
        <w:rPr>
          <w:noProof/>
        </w:rPr>
        <w:t>1007-1010.</w:t>
      </w:r>
      <w:bookmarkEnd w:id="37"/>
    </w:p>
    <w:p w:rsidR="00DA16B5" w:rsidRPr="00D37E23" w:rsidRDefault="00DA16B5" w:rsidP="002E3EC2">
      <w:pPr>
        <w:spacing w:after="0" w:line="240" w:lineRule="auto"/>
        <w:ind w:left="709" w:hanging="709"/>
        <w:jc w:val="both"/>
        <w:rPr>
          <w:szCs w:val="24"/>
        </w:rPr>
      </w:pPr>
    </w:p>
    <w:sectPr w:rsidR="00DA16B5" w:rsidRPr="00D37E23" w:rsidSect="004C53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04BB9"/>
    <w:multiLevelType w:val="hybridMultilevel"/>
    <w:tmpl w:val="EA6E3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7403C"/>
    <w:multiLevelType w:val="hybridMultilevel"/>
    <w:tmpl w:val="04929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426C6"/>
    <w:multiLevelType w:val="hybridMultilevel"/>
    <w:tmpl w:val="A58093BA"/>
    <w:lvl w:ilvl="0" w:tplc="8D14C5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740FA"/>
    <w:multiLevelType w:val="hybridMultilevel"/>
    <w:tmpl w:val="71B236A8"/>
    <w:lvl w:ilvl="0" w:tplc="A6F0C60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C0330"/>
    <w:multiLevelType w:val="hybridMultilevel"/>
    <w:tmpl w:val="E814F6AE"/>
    <w:lvl w:ilvl="0" w:tplc="1430F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82CAF"/>
    <w:multiLevelType w:val="hybridMultilevel"/>
    <w:tmpl w:val="C1A8D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C5FF0"/>
    <w:multiLevelType w:val="hybridMultilevel"/>
    <w:tmpl w:val="2A542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7B5CBE"/>
    <w:multiLevelType w:val="hybridMultilevel"/>
    <w:tmpl w:val="B0925140"/>
    <w:lvl w:ilvl="0" w:tplc="33BAE5A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E51E5E"/>
    <w:multiLevelType w:val="hybridMultilevel"/>
    <w:tmpl w:val="8B608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046579"/>
    <w:multiLevelType w:val="hybridMultilevel"/>
    <w:tmpl w:val="34C83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21300C"/>
    <w:multiLevelType w:val="hybridMultilevel"/>
    <w:tmpl w:val="09685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064C3"/>
    <w:multiLevelType w:val="hybridMultilevel"/>
    <w:tmpl w:val="D39A4332"/>
    <w:lvl w:ilvl="0" w:tplc="BA3C22C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2E5007"/>
    <w:multiLevelType w:val="hybridMultilevel"/>
    <w:tmpl w:val="32BE1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0"/>
  </w:num>
  <w:num w:numId="5">
    <w:abstractNumId w:val="5"/>
  </w:num>
  <w:num w:numId="6">
    <w:abstractNumId w:val="9"/>
  </w:num>
  <w:num w:numId="7">
    <w:abstractNumId w:val="1"/>
  </w:num>
  <w:num w:numId="8">
    <w:abstractNumId w:val="6"/>
  </w:num>
  <w:num w:numId="9">
    <w:abstractNumId w:val="8"/>
  </w:num>
  <w:num w:numId="10">
    <w:abstractNumId w:val="12"/>
  </w:num>
  <w:num w:numId="11">
    <w:abstractNumId w:val="7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3A7"/>
    <w:rsid w:val="00121E4D"/>
    <w:rsid w:val="00160456"/>
    <w:rsid w:val="002E3EC2"/>
    <w:rsid w:val="00495787"/>
    <w:rsid w:val="004C53A7"/>
    <w:rsid w:val="004D3764"/>
    <w:rsid w:val="004F7DEF"/>
    <w:rsid w:val="007F3750"/>
    <w:rsid w:val="008B1BCA"/>
    <w:rsid w:val="00A27C94"/>
    <w:rsid w:val="00D37E23"/>
    <w:rsid w:val="00DA16B5"/>
    <w:rsid w:val="00DC0A3F"/>
    <w:rsid w:val="00E96FFC"/>
    <w:rsid w:val="00ED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5E943-8415-4059-A580-79B45206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3A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3A7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4C53A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53A7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53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C53A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5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3A7"/>
  </w:style>
  <w:style w:type="paragraph" w:styleId="Footer">
    <w:name w:val="footer"/>
    <w:basedOn w:val="Normal"/>
    <w:link w:val="FooterChar"/>
    <w:uiPriority w:val="99"/>
    <w:unhideWhenUsed/>
    <w:rsid w:val="004C5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3A7"/>
  </w:style>
  <w:style w:type="paragraph" w:customStyle="1" w:styleId="EndNoteBibliography">
    <w:name w:val="EndNote Bibliography"/>
    <w:basedOn w:val="Normal"/>
    <w:link w:val="EndNoteBibliographyChar"/>
    <w:rsid w:val="004C53A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53A7"/>
    <w:rPr>
      <w:rFonts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C53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3A7"/>
    <w:rPr>
      <w:rFonts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4C53A7"/>
    <w:pPr>
      <w:spacing w:before="100" w:beforeAutospacing="1" w:after="100" w:afterAutospacing="1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933</Words>
  <Characters>11019</Characters>
  <Application>Microsoft Office Word</Application>
  <DocSecurity>0</DocSecurity>
  <Lines>91</Lines>
  <Paragraphs>25</Paragraphs>
  <ScaleCrop>false</ScaleCrop>
  <Company/>
  <LinksUpToDate>false</LinksUpToDate>
  <CharactersWithSpaces>12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4</cp:revision>
  <dcterms:created xsi:type="dcterms:W3CDTF">2015-01-09T05:56:00Z</dcterms:created>
  <dcterms:modified xsi:type="dcterms:W3CDTF">2015-07-16T02:41:00Z</dcterms:modified>
</cp:coreProperties>
</file>